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93633" w14:textId="77777777" w:rsidR="00B76834" w:rsidRDefault="00B76834" w:rsidP="00B76834">
      <w:pPr>
        <w:jc w:val="left"/>
        <w:rPr>
          <w:sz w:val="36"/>
          <w:szCs w:val="36"/>
        </w:rPr>
      </w:pPr>
      <w:r>
        <w:rPr>
          <w:rFonts w:hint="eastAsia"/>
          <w:sz w:val="36"/>
          <w:szCs w:val="36"/>
        </w:rPr>
        <w:t>Supplemental materials</w:t>
      </w:r>
    </w:p>
    <w:p w14:paraId="0380ED17" w14:textId="77777777" w:rsidR="00B76834" w:rsidRDefault="00B76834" w:rsidP="00B76834">
      <w:pPr>
        <w:jc w:val="left"/>
        <w:rPr>
          <w:rFonts w:ascii="宋体" w:hAnsi="宋体"/>
          <w:szCs w:val="21"/>
        </w:rPr>
      </w:pPr>
      <w:r>
        <w:rPr>
          <w:rFonts w:ascii="宋体" w:hAnsi="宋体" w:hint="eastAsia"/>
        </w:rPr>
        <w:t xml:space="preserve"> </w:t>
      </w:r>
    </w:p>
    <w:p w14:paraId="0414456E" w14:textId="77777777" w:rsidR="00B76834" w:rsidRDefault="00B76834" w:rsidP="00B76834">
      <w:pPr>
        <w:jc w:val="left"/>
        <w:rPr>
          <w:rFonts w:hint="eastAsia"/>
        </w:rPr>
      </w:pPr>
      <w:r>
        <w:rPr>
          <w:rFonts w:hint="eastAsia"/>
        </w:rPr>
        <w:t>Subgroups of PCOS</w:t>
      </w:r>
    </w:p>
    <w:p w14:paraId="18B837AC" w14:textId="77777777" w:rsidR="00B76834" w:rsidRDefault="00B76834" w:rsidP="00B76834">
      <w:pPr>
        <w:jc w:val="left"/>
        <w:rPr>
          <w:rFonts w:ascii="宋体" w:hAnsi="宋体"/>
        </w:rPr>
      </w:pPr>
      <w:r>
        <w:rPr>
          <w:rFonts w:ascii="宋体" w:hAnsi="宋体" w:hint="eastAsia"/>
        </w:rPr>
        <w:t xml:space="preserve"> </w:t>
      </w:r>
    </w:p>
    <w:p w14:paraId="6E3C897D" w14:textId="77777777" w:rsidR="00B76834" w:rsidRDefault="00B76834" w:rsidP="00B76834">
      <w:pPr>
        <w:rPr>
          <w:rFonts w:hint="eastAsia"/>
        </w:rPr>
      </w:pPr>
      <w:r>
        <w:rPr>
          <w:rFonts w:hint="eastAsia"/>
        </w:rPr>
        <w:t>T</w:t>
      </w:r>
      <w:r>
        <w:t>able S1. Basic characteristics at cycle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378"/>
        <w:gridCol w:w="1324"/>
        <w:gridCol w:w="1323"/>
        <w:gridCol w:w="1382"/>
        <w:gridCol w:w="1089"/>
      </w:tblGrid>
      <w:tr w:rsidR="00B76834" w14:paraId="1093DCAB" w14:textId="77777777" w:rsidTr="00B76834">
        <w:tc>
          <w:tcPr>
            <w:tcW w:w="33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9555F2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0F04AC" w14:textId="77777777" w:rsidR="00B76834" w:rsidRDefault="00B76834" w:rsidP="0082643E">
            <w:pPr>
              <w:jc w:val="center"/>
              <w:rPr>
                <w:rFonts w:ascii="宋体" w:hAnsi="宋体" w:cs="Calibri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NC</w:t>
            </w:r>
          </w:p>
          <w:p w14:paraId="17331992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68BCD9" w14:textId="77777777" w:rsidR="00B76834" w:rsidRDefault="00B76834" w:rsidP="0082643E">
            <w:pPr>
              <w:jc w:val="center"/>
              <w:rPr>
                <w:rFonts w:ascii="宋体" w:hAnsi="宋体" w:cs="Calibri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HRT</w:t>
            </w:r>
          </w:p>
          <w:p w14:paraId="33219D43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9AD14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5C7F7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B76834" w14:paraId="118A22B4" w14:textId="77777777" w:rsidTr="00B76834">
        <w:trPr>
          <w:trHeight w:val="112"/>
        </w:trPr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5422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Age at embryo transfer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475DD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8814A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</w:p>
          <w:p w14:paraId="58B4A88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34407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</w:p>
          <w:p w14:paraId="69457E5B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D63A5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</w:p>
          <w:p w14:paraId="5EB46AB6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EA3AE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897</w:t>
            </w:r>
          </w:p>
        </w:tc>
      </w:tr>
      <w:tr w:rsidR="00B76834" w14:paraId="677C6259" w14:textId="77777777" w:rsidTr="00B76834">
        <w:trPr>
          <w:trHeight w:val="9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1AB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  <w:r>
              <w:rPr>
                <w:color w:val="231F20"/>
                <w:kern w:val="0"/>
                <w:sz w:val="20"/>
                <w:szCs w:val="20"/>
              </w:rPr>
              <w:t>oocyte retrieval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020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7448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6</w:t>
            </w:r>
          </w:p>
          <w:p w14:paraId="4F70B39D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767D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8</w:t>
            </w:r>
          </w:p>
          <w:p w14:paraId="007954D5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.0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3.1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246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8</w:t>
            </w:r>
          </w:p>
          <w:p w14:paraId="385A5A84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F54F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59</w:t>
            </w:r>
          </w:p>
        </w:tc>
      </w:tr>
      <w:tr w:rsidR="00B76834" w14:paraId="44A3FECB" w14:textId="77777777" w:rsidTr="00B76834">
        <w:trPr>
          <w:trHeight w:val="26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D4A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A269CA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kg/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㎡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398E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AE1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3</w:t>
            </w:r>
          </w:p>
          <w:p w14:paraId="2D4C6AD9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.6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.1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D847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6</w:t>
            </w:r>
          </w:p>
          <w:p w14:paraId="469506A4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.2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.6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9C2A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3</w:t>
            </w:r>
          </w:p>
          <w:p w14:paraId="706FE83F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B5C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42</w:t>
            </w:r>
          </w:p>
        </w:tc>
      </w:tr>
      <w:tr w:rsidR="00B76834" w14:paraId="34C47AA1" w14:textId="77777777" w:rsidTr="00B76834">
        <w:trPr>
          <w:trHeight w:val="9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879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fertility duration(years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720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F770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  <w:p w14:paraId="254C8AC9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07A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  <w:p w14:paraId="18B45CB4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2B99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  <w:p w14:paraId="10766DF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61D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</w:tr>
      <w:tr w:rsidR="00B76834" w14:paraId="716673A0" w14:textId="77777777" w:rsidTr="00B76834"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A1403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ration of cryopreservation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8592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F07C8B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E69878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4015E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561D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31</w:t>
            </w:r>
          </w:p>
        </w:tc>
      </w:tr>
    </w:tbl>
    <w:p w14:paraId="6EB37CFC" w14:textId="77777777" w:rsidR="00B76834" w:rsidRDefault="00B76834" w:rsidP="00B76834">
      <w:pPr>
        <w:rPr>
          <w:szCs w:val="21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4C7020B0" w14:textId="76CEB4B3" w:rsidR="008C4554" w:rsidRDefault="008C4554"/>
    <w:p w14:paraId="72F7302F" w14:textId="10007057" w:rsidR="00B76834" w:rsidRDefault="00B76834"/>
    <w:p w14:paraId="7BE2776B" w14:textId="3A0C3E74" w:rsidR="00B76834" w:rsidRDefault="00B76834"/>
    <w:p w14:paraId="53AFFEFB" w14:textId="77777777" w:rsidR="00137418" w:rsidRDefault="00137418" w:rsidP="00B76834">
      <w:pPr>
        <w:jc w:val="left"/>
      </w:pPr>
    </w:p>
    <w:p w14:paraId="1EB8ECC0" w14:textId="77777777" w:rsidR="00137418" w:rsidRDefault="00137418" w:rsidP="00B76834">
      <w:pPr>
        <w:jc w:val="left"/>
      </w:pPr>
    </w:p>
    <w:p w14:paraId="5F8BCA10" w14:textId="77777777" w:rsidR="00137418" w:rsidRDefault="00137418" w:rsidP="00B76834">
      <w:pPr>
        <w:jc w:val="left"/>
      </w:pPr>
    </w:p>
    <w:p w14:paraId="2260502B" w14:textId="77777777" w:rsidR="00137418" w:rsidRDefault="00137418" w:rsidP="00B76834">
      <w:pPr>
        <w:jc w:val="left"/>
      </w:pPr>
    </w:p>
    <w:p w14:paraId="152B63FA" w14:textId="77777777" w:rsidR="00137418" w:rsidRDefault="00137418" w:rsidP="00B76834">
      <w:pPr>
        <w:jc w:val="left"/>
      </w:pPr>
    </w:p>
    <w:p w14:paraId="727BB4DD" w14:textId="77777777" w:rsidR="00137418" w:rsidRDefault="00137418" w:rsidP="00B76834">
      <w:pPr>
        <w:jc w:val="left"/>
      </w:pPr>
    </w:p>
    <w:p w14:paraId="5721FE1A" w14:textId="77777777" w:rsidR="00137418" w:rsidRDefault="00137418" w:rsidP="00B76834">
      <w:pPr>
        <w:jc w:val="left"/>
      </w:pPr>
    </w:p>
    <w:p w14:paraId="747AC81F" w14:textId="77777777" w:rsidR="00137418" w:rsidRDefault="00137418" w:rsidP="00B76834">
      <w:pPr>
        <w:jc w:val="left"/>
      </w:pPr>
    </w:p>
    <w:p w14:paraId="6253B1B2" w14:textId="77777777" w:rsidR="00137418" w:rsidRDefault="00137418" w:rsidP="00B76834">
      <w:pPr>
        <w:jc w:val="left"/>
      </w:pPr>
    </w:p>
    <w:p w14:paraId="65385136" w14:textId="77777777" w:rsidR="00137418" w:rsidRDefault="00137418" w:rsidP="00B76834">
      <w:pPr>
        <w:jc w:val="left"/>
      </w:pPr>
    </w:p>
    <w:p w14:paraId="0C2DC187" w14:textId="77777777" w:rsidR="00137418" w:rsidRDefault="00137418" w:rsidP="00B76834">
      <w:pPr>
        <w:jc w:val="left"/>
      </w:pPr>
    </w:p>
    <w:p w14:paraId="32DFBBF1" w14:textId="77777777" w:rsidR="00137418" w:rsidRDefault="00137418" w:rsidP="00B76834">
      <w:pPr>
        <w:jc w:val="left"/>
      </w:pPr>
    </w:p>
    <w:p w14:paraId="63934425" w14:textId="77777777" w:rsidR="00137418" w:rsidRDefault="00137418" w:rsidP="00B76834">
      <w:pPr>
        <w:jc w:val="left"/>
      </w:pPr>
    </w:p>
    <w:p w14:paraId="53F11EC7" w14:textId="77777777" w:rsidR="00137418" w:rsidRDefault="00137418" w:rsidP="00B76834">
      <w:pPr>
        <w:jc w:val="left"/>
      </w:pPr>
    </w:p>
    <w:p w14:paraId="1EF5387B" w14:textId="77777777" w:rsidR="00137418" w:rsidRDefault="00137418" w:rsidP="00B76834">
      <w:pPr>
        <w:jc w:val="left"/>
      </w:pPr>
    </w:p>
    <w:p w14:paraId="35ED6174" w14:textId="77777777" w:rsidR="00137418" w:rsidRDefault="00137418" w:rsidP="00B76834">
      <w:pPr>
        <w:jc w:val="left"/>
      </w:pPr>
    </w:p>
    <w:p w14:paraId="6963E18D" w14:textId="77777777" w:rsidR="00137418" w:rsidRDefault="00137418" w:rsidP="00B76834">
      <w:pPr>
        <w:jc w:val="left"/>
      </w:pPr>
    </w:p>
    <w:p w14:paraId="15E6E8C5" w14:textId="6EC07C0D" w:rsidR="00B76834" w:rsidRDefault="00B76834" w:rsidP="00B76834">
      <w:pPr>
        <w:jc w:val="left"/>
        <w:rPr>
          <w:szCs w:val="21"/>
        </w:rPr>
      </w:pPr>
      <w:r>
        <w:rPr>
          <w:rFonts w:hint="eastAsia"/>
        </w:rPr>
        <w:lastRenderedPageBreak/>
        <w:t>T</w:t>
      </w:r>
      <w:r>
        <w:t>able</w:t>
      </w:r>
      <w:r w:rsidRPr="003B732B">
        <w:t xml:space="preserve"> </w:t>
      </w:r>
      <w:r>
        <w:t>S2. Cycle characteristics at transfer lev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1450"/>
        <w:gridCol w:w="1417"/>
        <w:gridCol w:w="1314"/>
        <w:gridCol w:w="1368"/>
        <w:gridCol w:w="683"/>
      </w:tblGrid>
      <w:tr w:rsidR="00B76834" w14:paraId="34E3891B" w14:textId="77777777" w:rsidTr="00B76834">
        <w:tc>
          <w:tcPr>
            <w:tcW w:w="204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E2987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FF714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</w:t>
            </w:r>
          </w:p>
          <w:p w14:paraId="31A9BA9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67E7C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RT</w:t>
            </w:r>
          </w:p>
          <w:p w14:paraId="4832BA1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1A028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E0171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B76834" w14:paraId="1F4AB973" w14:textId="77777777" w:rsidTr="00B76834">
        <w:tc>
          <w:tcPr>
            <w:tcW w:w="12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F94EC" w14:textId="77777777" w:rsidR="00B76834" w:rsidRDefault="00B76834" w:rsidP="0082643E">
            <w:pPr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rFonts w:hint="eastAsia"/>
                <w:kern w:val="0"/>
                <w:sz w:val="20"/>
                <w:szCs w:val="20"/>
              </w:rPr>
              <w:t>er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progesterone levels on the day before transplantation</w:t>
            </w:r>
            <w:r w:rsidRPr="00A269CA">
              <w:rPr>
                <w:kern w:val="0"/>
                <w:sz w:val="20"/>
                <w:szCs w:val="20"/>
              </w:rPr>
              <w:t>(ng/ml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D0D97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422E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C660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9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3715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9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0CD8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14</w:t>
            </w:r>
          </w:p>
        </w:tc>
      </w:tr>
      <w:tr w:rsidR="00B76834" w14:paraId="6DD68B66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23B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mbryo stage at transfer, n (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843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1BA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877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2B4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4CB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14</w:t>
            </w:r>
          </w:p>
        </w:tc>
      </w:tr>
      <w:tr w:rsidR="00B76834" w14:paraId="227420E0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CB8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D808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eavage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95C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4E7D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6EC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FD2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76834" w14:paraId="7CCDE3CC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0033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81AB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lastocys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282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4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5DDF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8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EC6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2F8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76834" w14:paraId="7010A0CB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166E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1D40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eavage +Blastocyst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0F4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9CE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BF3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08C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76834" w14:paraId="13AF11F3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82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mber of embryos transferred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  <w:p w14:paraId="0C0FDD2B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826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83B5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8BD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D10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3D1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15</w:t>
            </w:r>
          </w:p>
        </w:tc>
      </w:tr>
      <w:tr w:rsidR="00B76834" w14:paraId="7BB263B2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424A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E567" w14:textId="77777777" w:rsidR="00B76834" w:rsidRDefault="00B76834" w:rsidP="0082643E">
            <w:pPr>
              <w:ind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760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1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0EE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0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1AF8" w14:textId="77777777" w:rsidR="00B76834" w:rsidRPr="00C02AF7" w:rsidRDefault="00B76834" w:rsidP="0082643E">
            <w:pPr>
              <w:rPr>
                <w:rFonts w:ascii="Times New Roman" w:hAnsi="Times New Roman" w:cs="Calibri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34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76834" w14:paraId="7F017DF6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99C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3EC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44F0" w14:textId="77777777" w:rsidR="00B76834" w:rsidRPr="00C02AF7" w:rsidRDefault="00B76834" w:rsidP="0082643E">
            <w:pPr>
              <w:rPr>
                <w:rFonts w:ascii="Times New Roman" w:hAnsi="Times New Roman" w:cs="Calibri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939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D633" w14:textId="77777777" w:rsidR="00B76834" w:rsidRPr="00C02AF7" w:rsidRDefault="00B76834" w:rsidP="0082643E">
            <w:pPr>
              <w:rPr>
                <w:rFonts w:ascii="Times New Roman" w:hAnsi="Times New Roman" w:cs="Calibri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0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490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76834" w14:paraId="6A202C93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4033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t-thaw embryo survival rat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CBD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569E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98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BEF1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1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2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11B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6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87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6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B41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23</w:t>
            </w:r>
          </w:p>
        </w:tc>
      </w:tr>
      <w:tr w:rsidR="00B76834" w14:paraId="312F333B" w14:textId="77777777" w:rsidTr="00B7683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E927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 quality embryo transfer (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70A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CD3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1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ADE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0DE0" w14:textId="77777777" w:rsidR="00B76834" w:rsidRPr="00C02AF7" w:rsidRDefault="00B76834" w:rsidP="0082643E">
            <w:pPr>
              <w:rPr>
                <w:rFonts w:ascii="Times New Roman" w:hAnsi="Times New Roman" w:cs="Calibri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2DB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29</w:t>
            </w:r>
          </w:p>
        </w:tc>
      </w:tr>
      <w:tr w:rsidR="00B76834" w14:paraId="11AD7885" w14:textId="77777777" w:rsidTr="00B76834"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CD1F2B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dometrium thickness on the day of ET (mm)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1B26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96D889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</w:p>
          <w:p w14:paraId="68FDF0E9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0FFF1F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  <w:p w14:paraId="0DBB385C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7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6DCAB5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  <w:p w14:paraId="29065ED1" w14:textId="77777777" w:rsidR="00B76834" w:rsidRDefault="00B76834" w:rsidP="0082643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70425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</w:tr>
    </w:tbl>
    <w:p w14:paraId="49636AA8" w14:textId="77777777" w:rsidR="00B76834" w:rsidRDefault="00B76834" w:rsidP="00B7683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02C4C847" w14:textId="3A51C0BB" w:rsidR="00B76834" w:rsidRDefault="00B76834"/>
    <w:p w14:paraId="6D5BA491" w14:textId="6FC53852" w:rsidR="00B76834" w:rsidRDefault="00B76834"/>
    <w:p w14:paraId="7C0EA67C" w14:textId="5915D742" w:rsidR="00B76834" w:rsidRDefault="00B76834"/>
    <w:p w14:paraId="609068AF" w14:textId="77777777" w:rsidR="00137418" w:rsidRDefault="00137418" w:rsidP="00B76834">
      <w:pPr>
        <w:jc w:val="left"/>
      </w:pPr>
    </w:p>
    <w:p w14:paraId="4FAB50BE" w14:textId="77777777" w:rsidR="00137418" w:rsidRDefault="00137418" w:rsidP="00B76834">
      <w:pPr>
        <w:jc w:val="left"/>
      </w:pPr>
    </w:p>
    <w:p w14:paraId="537883C0" w14:textId="77777777" w:rsidR="00137418" w:rsidRDefault="00137418" w:rsidP="00B76834">
      <w:pPr>
        <w:jc w:val="left"/>
      </w:pPr>
    </w:p>
    <w:p w14:paraId="65409B64" w14:textId="77777777" w:rsidR="00137418" w:rsidRDefault="00137418" w:rsidP="00B76834">
      <w:pPr>
        <w:jc w:val="left"/>
      </w:pPr>
    </w:p>
    <w:p w14:paraId="6D2DF384" w14:textId="77777777" w:rsidR="00137418" w:rsidRDefault="00137418" w:rsidP="00B76834">
      <w:pPr>
        <w:jc w:val="left"/>
      </w:pPr>
    </w:p>
    <w:p w14:paraId="42606EBB" w14:textId="77777777" w:rsidR="00137418" w:rsidRDefault="00137418" w:rsidP="00B76834">
      <w:pPr>
        <w:jc w:val="left"/>
      </w:pPr>
    </w:p>
    <w:p w14:paraId="6C8DED24" w14:textId="77777777" w:rsidR="00137418" w:rsidRDefault="00137418" w:rsidP="00B76834">
      <w:pPr>
        <w:jc w:val="left"/>
      </w:pPr>
    </w:p>
    <w:p w14:paraId="7F3863D6" w14:textId="77777777" w:rsidR="00137418" w:rsidRDefault="00137418" w:rsidP="00B76834">
      <w:pPr>
        <w:jc w:val="left"/>
      </w:pPr>
    </w:p>
    <w:p w14:paraId="0DD48DD5" w14:textId="77777777" w:rsidR="00137418" w:rsidRDefault="00137418" w:rsidP="00B76834">
      <w:pPr>
        <w:jc w:val="left"/>
      </w:pPr>
    </w:p>
    <w:p w14:paraId="518AEB7D" w14:textId="315B1229" w:rsidR="00B76834" w:rsidRDefault="00B76834" w:rsidP="00B76834">
      <w:pPr>
        <w:jc w:val="left"/>
        <w:rPr>
          <w:szCs w:val="21"/>
        </w:rPr>
      </w:pPr>
      <w:r>
        <w:lastRenderedPageBreak/>
        <w:t>Table</w:t>
      </w:r>
      <w:r w:rsidRPr="003B732B">
        <w:t xml:space="preserve"> </w:t>
      </w:r>
      <w:r>
        <w:t>S3. Reproductive outcomes per embryo transfer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77"/>
        <w:gridCol w:w="1653"/>
        <w:gridCol w:w="1495"/>
        <w:gridCol w:w="1571"/>
        <w:gridCol w:w="683"/>
      </w:tblGrid>
      <w:tr w:rsidR="00B76834" w14:paraId="50588A0C" w14:textId="77777777" w:rsidTr="0082643E"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64C2DD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9498F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</w:t>
            </w:r>
          </w:p>
          <w:p w14:paraId="7BBC046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00EB3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RT</w:t>
            </w:r>
          </w:p>
          <w:p w14:paraId="794D2925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30743E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proofErr w:type="spellEnd"/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E8357A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B76834" w14:paraId="0D7CB8E9" w14:textId="77777777" w:rsidTr="0082643E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4CA98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inical pregnancy rate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CD1A1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DA09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3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5C2D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5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004E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9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9BDA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0</w:t>
            </w:r>
          </w:p>
        </w:tc>
      </w:tr>
      <w:tr w:rsidR="00B76834" w14:paraId="4C778475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79F2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antation 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EE5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46A3" w14:textId="77777777" w:rsidR="00B76834" w:rsidRDefault="00B76834" w:rsidP="0082643E">
            <w:pPr>
              <w:jc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4</w:t>
            </w:r>
          </w:p>
          <w:p w14:paraId="323EBC8D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4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2D37" w14:textId="77777777" w:rsidR="00B76834" w:rsidRDefault="00B76834" w:rsidP="0082643E">
            <w:pPr>
              <w:jc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2</w:t>
            </w:r>
          </w:p>
          <w:p w14:paraId="05D74F1B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742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08F5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90</w:t>
            </w:r>
          </w:p>
        </w:tc>
      </w:tr>
      <w:tr w:rsidR="00B76834" w14:paraId="05B58721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5419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hyperlink w:anchor="/javascript:;" w:history="1">
              <w:r>
                <w:rPr>
                  <w:rStyle w:val="a3"/>
                  <w:kern w:val="0"/>
                  <w:sz w:val="20"/>
                  <w:szCs w:val="20"/>
                </w:rPr>
                <w:t>heterotopic</w:t>
              </w:r>
            </w:hyperlink>
            <w:r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  <w:hyperlink w:anchor="/javascript:;" w:history="1">
              <w:r>
                <w:rPr>
                  <w:rStyle w:val="a3"/>
                  <w:kern w:val="0"/>
                  <w:sz w:val="20"/>
                  <w:szCs w:val="20"/>
                </w:rPr>
                <w:t>pregnancy</w:t>
              </w:r>
            </w:hyperlink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0385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E73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</w:p>
          <w:p w14:paraId="69DF453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FF77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</w:p>
          <w:p w14:paraId="2375AD4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0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723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</w:p>
          <w:p w14:paraId="3E7B26E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63F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49</w:t>
            </w:r>
          </w:p>
        </w:tc>
      </w:tr>
      <w:tr w:rsidR="00B76834" w14:paraId="6089046B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A288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Twins&amp;multiple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regnancies</w:t>
            </w:r>
          </w:p>
          <w:p w14:paraId="4620EEF5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05A4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6036" w14:textId="77777777" w:rsidR="00B76834" w:rsidRDefault="00B76834" w:rsidP="0082643E">
            <w:pPr>
              <w:jc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</w:p>
          <w:p w14:paraId="6F04C65D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8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DA5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</w:p>
          <w:p w14:paraId="5DD62B1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1C9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</w:p>
          <w:p w14:paraId="1C39B36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4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BCA5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5</w:t>
            </w:r>
          </w:p>
        </w:tc>
      </w:tr>
      <w:tr w:rsidR="00B76834" w14:paraId="2EF0F416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6E17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st trimester 2nd trimester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  <w:p w14:paraId="313B2D7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0DA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DC6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CE6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6E4F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905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9</w:t>
            </w:r>
          </w:p>
        </w:tc>
      </w:tr>
      <w:tr w:rsidR="00B76834" w14:paraId="24F51CEE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C19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904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C62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1E7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3E0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4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47B91" w14:textId="77777777" w:rsidR="00B76834" w:rsidRDefault="00B76834" w:rsidP="0082643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B76834" w14:paraId="710499F5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933A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FDD4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54C1" w14:textId="77777777" w:rsidR="00B76834" w:rsidRDefault="00B76834" w:rsidP="0082643E">
            <w:pPr>
              <w:jc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</w:p>
          <w:p w14:paraId="37A9466E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CD6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</w:p>
          <w:p w14:paraId="3777509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93F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</w:p>
          <w:p w14:paraId="0F49104E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273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92</w:t>
            </w:r>
          </w:p>
        </w:tc>
      </w:tr>
      <w:tr w:rsidR="00B76834" w14:paraId="51098EB3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4D8E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283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 of singleton pregnanc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817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E15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8D0A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98894" w14:textId="77777777" w:rsidR="00B76834" w:rsidRDefault="00B76834" w:rsidP="0082643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97</w:t>
            </w:r>
          </w:p>
        </w:tc>
      </w:tr>
      <w:tr w:rsidR="00B76834" w14:paraId="26CC3C44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494F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453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 of multiple pregnanc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85C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</w:p>
          <w:p w14:paraId="1C8CEB74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718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3</w:t>
            </w:r>
          </w:p>
          <w:p w14:paraId="34DDC86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CCD69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</w:t>
            </w:r>
          </w:p>
          <w:p w14:paraId="72411A5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979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23</w:t>
            </w:r>
          </w:p>
        </w:tc>
      </w:tr>
      <w:tr w:rsidR="00B76834" w14:paraId="7742C792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C51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illbirth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A24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3E7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0511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5E34" w14:textId="77777777" w:rsidR="00B76834" w:rsidRDefault="00B76834" w:rsidP="0082643E">
            <w:pPr>
              <w:jc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C2A3" w14:textId="77777777" w:rsidR="00B76834" w:rsidRDefault="00B7683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</w:p>
        </w:tc>
      </w:tr>
      <w:tr w:rsidR="00B76834" w14:paraId="4BB76846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1C81" w14:textId="77777777" w:rsidR="00B76834" w:rsidRDefault="00B76834" w:rsidP="0082643E">
            <w:pPr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Live birth rate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736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126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2820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040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676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5</w:t>
            </w:r>
          </w:p>
        </w:tc>
      </w:tr>
      <w:tr w:rsidR="00B76834" w14:paraId="159F4C80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12E8" w14:textId="77777777" w:rsidR="00B76834" w:rsidRDefault="00B76834" w:rsidP="0082643E">
            <w:pPr>
              <w:ind w:firstLineChars="200" w:firstLine="4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  <w:t xml:space="preserve">  Singleton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2113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CB17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30E7E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C925" w14:textId="77777777" w:rsidR="00B76834" w:rsidRDefault="00B7683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745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81</w:t>
            </w:r>
          </w:p>
        </w:tc>
      </w:tr>
      <w:tr w:rsidR="00B76834" w14:paraId="72E2F4D1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94C2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Twin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8A2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C6ED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3F3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0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5DD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40AE6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15</w:t>
            </w:r>
          </w:p>
        </w:tc>
      </w:tr>
      <w:tr w:rsidR="00B76834" w14:paraId="7800D206" w14:textId="77777777" w:rsidTr="0082643E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6D8E9" w14:textId="77777777" w:rsidR="00B76834" w:rsidRDefault="00B7683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Preterm birth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4C142C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AEB84B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/22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3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E10D0F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/140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3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BEBD02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/159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2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65D748" w14:textId="77777777" w:rsidR="00B76834" w:rsidRDefault="00B7683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11</w:t>
            </w:r>
          </w:p>
        </w:tc>
      </w:tr>
    </w:tbl>
    <w:p w14:paraId="40BE859C" w14:textId="77777777" w:rsidR="00B76834" w:rsidRDefault="00B76834" w:rsidP="00B7683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35EFF4B1" w14:textId="77777777" w:rsidR="00B76834" w:rsidRPr="00B76834" w:rsidRDefault="00B76834">
      <w:pPr>
        <w:rPr>
          <w:rFonts w:hint="eastAsia"/>
        </w:rPr>
      </w:pPr>
    </w:p>
    <w:sectPr w:rsidR="00B76834" w:rsidRPr="00B76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34"/>
    <w:rsid w:val="000E125F"/>
    <w:rsid w:val="00137418"/>
    <w:rsid w:val="008C4554"/>
    <w:rsid w:val="00B7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DE86"/>
  <w15:chartTrackingRefBased/>
  <w15:docId w15:val="{35273D64-729B-4F09-93AA-1EAD9A6D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8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768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echo</dc:creator>
  <cp:keywords/>
  <dc:description/>
  <cp:lastModifiedBy>gan echo</cp:lastModifiedBy>
  <cp:revision>2</cp:revision>
  <dcterms:created xsi:type="dcterms:W3CDTF">2022-04-02T08:37:00Z</dcterms:created>
  <dcterms:modified xsi:type="dcterms:W3CDTF">2022-04-02T08:42:00Z</dcterms:modified>
</cp:coreProperties>
</file>